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1285"/>
        <w:gridCol w:w="6292"/>
      </w:tblGrid>
      <w:tr>
        <w:trPr>
          <w:trHeight w:val="190" w:hRule="atLeast"/>
        </w:trPr>
        <w:tc>
          <w:tcPr>
            <w:tcW w:w="10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RT 1: Error Classifica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90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</w:rPr>
            </w:pPr>
            <w:r>
              <w:rPr>
                <w:b/>
              </w:rPr>
              <w:t xml:space="preserve">Date error identified 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90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b/>
              </w:rPr>
              <w:t>Ward ID code (e.g., HOS/W2)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36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b/>
              </w:rPr>
              <w:t>Administration ID Code (Hospital/Ward/ Patient Number/Incident letter) (e.g., HOS/W2/001/a)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36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</w:rPr>
            </w:pPr>
            <w:r>
              <w:rPr>
                <w:b/>
              </w:rPr>
              <w:t xml:space="preserve">Initials of Observer: 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36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</w:rPr>
            </w:pPr>
            <w:r>
              <w:rPr>
                <w:b/>
              </w:rPr>
              <w:t>Participant Nurse ID: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36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</w:rPr>
            </w:pPr>
            <w:r>
              <w:rPr>
                <w:b/>
              </w:rPr>
              <w:t>Initials of Reviewer: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57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b/>
              </w:rPr>
              <w:t>Number of medications ordered for that patient in the last 24 hour period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71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b/>
              </w:rPr>
              <w:t>Number of other medications given at the time of error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953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</w:rPr>
            </w:pPr>
            <w:r>
              <w:rPr>
                <w:b/>
              </w:rPr>
              <w:t>Details of Error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/>
            </w:pPr>
            <w:r>
              <w:rPr/>
              <w:t>……………………………………………………………………</w:t>
            </w:r>
          </w:p>
          <w:p>
            <w:pPr>
              <w:pStyle w:val="Normal"/>
              <w:ind w:left="720" w:hanging="0"/>
              <w:rPr/>
            </w:pPr>
            <w:r>
              <w:rPr/>
              <w:t>……………………………………………………………………</w:t>
            </w:r>
          </w:p>
          <w:p>
            <w:pPr>
              <w:pStyle w:val="Normal"/>
              <w:ind w:left="720" w:hanging="0"/>
              <w:rPr/>
            </w:pPr>
            <w:r>
              <w:rPr/>
              <w:t>……………………………………………………………………</w:t>
            </w:r>
          </w:p>
          <w:p>
            <w:pPr>
              <w:pStyle w:val="Normal"/>
              <w:ind w:left="720" w:hanging="0"/>
              <w:rPr/>
            </w:pPr>
            <w:r>
              <w:rPr/>
              <w:t>……………………………………………………………………</w:t>
            </w:r>
          </w:p>
        </w:tc>
      </w:tr>
      <w:tr>
        <w:trPr>
          <w:trHeight w:val="380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</w:rPr>
            </w:pPr>
            <w:r>
              <w:rPr>
                <w:b/>
              </w:rPr>
              <w:t>Name of Medication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</w:tr>
      <w:tr>
        <w:trPr>
          <w:trHeight w:val="380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</w:rPr>
            </w:pPr>
            <w:r>
              <w:rPr>
                <w:b/>
              </w:rPr>
              <w:t>Classification of Medication</w:t>
            </w:r>
          </w:p>
        </w:tc>
        <w:tc>
          <w:tcPr>
            <w:tcW w:w="6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ck ONE option below</w:t>
            </w:r>
          </w:p>
        </w:tc>
      </w:tr>
      <w:tr>
        <w:trPr>
          <w:trHeight w:val="4139" w:hRule="atLeast"/>
        </w:trPr>
        <w:tc>
          <w:tcPr>
            <w:tcW w:w="10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napToGrid w:val="false"/>
              <w:ind w:left="0"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ColorfulListAccent1"/>
              <w:ind w:left="0" w:hanging="0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287655</wp:posOffset>
                      </wp:positionV>
                      <wp:extent cx="5943600" cy="251714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43600" cy="25171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41"/>
                                    <w:gridCol w:w="1759"/>
                                    <w:gridCol w:w="540"/>
                                    <w:gridCol w:w="1871"/>
                                    <w:gridCol w:w="567"/>
                                    <w:gridCol w:w="1721"/>
                                    <w:gridCol w:w="575"/>
                                    <w:gridCol w:w="1786"/>
                                  </w:tblGrid>
                                  <w:tr>
                                    <w:trPr>
                                      <w:trHeight w:val="170" w:hRule="atLeast"/>
                                    </w:trPr>
                                    <w:tc>
                                      <w:tcPr>
                                        <w:tcW w:w="54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CE Inhibitor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7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hypertensiv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8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Digox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9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Peptic Ulce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0" w:hRule="atLeast"/>
                                    </w:trPr>
                                    <w:tc>
                                      <w:tcPr>
                                        <w:tcW w:w="54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algesic (narcotic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5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psychot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Diuret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6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edative/ Anxiolyti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0" w:hRule="atLeast"/>
                                    </w:trPr>
                                    <w:tc>
                                      <w:tcPr>
                                        <w:tcW w:w="54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algesic (non-narcotic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5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epilept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Electrolyte concentra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6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Steroid 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0" w:hRule="atLeast"/>
                                    </w:trPr>
                                    <w:tc>
                                      <w:tcPr>
                                        <w:tcW w:w="54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-Parkinson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5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-canc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Hormonal replacement therap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6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Synthroid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0" w:hRule="atLeast"/>
                                    </w:trPr>
                                    <w:tc>
                                      <w:tcPr>
                                        <w:tcW w:w="54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arrhythm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5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Beta-blocker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Mucolyt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6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Theophylline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0" w:hRule="atLeast"/>
                                    </w:trPr>
                                    <w:tc>
                                      <w:tcPr>
                                        <w:tcW w:w="54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eastAsia="Calibri"/>
                                            <w:b/>
                                            <w:b/>
                                            <w:sz w:val="16"/>
                                            <w:szCs w:val="16"/>
                                            <w:lang w:val="en-GB" w:eastAsia="en-GB"/>
                                          </w:rPr>
                                        </w:pPr>
                                        <w:r>
                                          <w:rPr>
                                            <w:rFonts w:eastAsia="Calibri"/>
                                            <w:b/>
                                            <w:sz w:val="16"/>
                                            <w:szCs w:val="16"/>
                                            <w:lang w:val="en-GB" w:eastAsia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biot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5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Calcium channel block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Muscle relaxa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6"/>
                                          </w:numPr>
                                          <w:spacing w:before="0" w:after="0"/>
                                          <w:contextualSpacing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Vitamin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0" w:hRule="atLeast"/>
                                    </w:trPr>
                                    <w:tc>
                                      <w:tcPr>
                                        <w:tcW w:w="54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eastAsia="Calibri"/>
                                            <w:b/>
                                            <w:b/>
                                            <w:sz w:val="16"/>
                                            <w:szCs w:val="16"/>
                                            <w:lang w:val="en-GB" w:eastAsia="en-GB"/>
                                          </w:rPr>
                                        </w:pPr>
                                        <w:r>
                                          <w:rPr>
                                            <w:rFonts w:eastAsia="Calibri"/>
                                            <w:b/>
                                            <w:sz w:val="16"/>
                                            <w:szCs w:val="16"/>
                                            <w:lang w:val="en-GB" w:eastAsia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coagula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5"/>
                                          </w:numPr>
                                          <w:spacing w:before="0" w:after="0"/>
                                          <w:contextualSpacing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Bronchodilato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Nitra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 xml:space="preserve">[    ]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6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Other________________________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0" w:hRule="atLeast"/>
                                    </w:trPr>
                                    <w:tc>
                                      <w:tcPr>
                                        <w:tcW w:w="54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depressa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5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Cholesterol lowering medic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NSAI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7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7E6E6" w:val="clear"/>
                                      </w:tcPr>
                                      <w:p>
                                        <w:pPr>
                                          <w:pStyle w:val="ColorfulListAccent1"/>
                                          <w:ind w:left="360" w:hanging="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BLAN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0" w:hRule="atLeast"/>
                                    </w:trPr>
                                    <w:tc>
                                      <w:tcPr>
                                        <w:tcW w:w="54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histamin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5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Anti-diabe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[    ]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ColorfulListAccent1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before="0" w:after="0"/>
                                          <w:contextualSpacing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Oral contraceptiv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7E6E6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8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E7E6E6" w:val="clear"/>
                                      </w:tcPr>
                                      <w:p>
                                        <w:pPr>
                                          <w:pStyle w:val="ColorfulListAccent1"/>
                                          <w:ind w:left="360" w:hanging="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BLANK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100000</wp14:pctWidth>
                      </wp14:sizeRelH>
                    </wp:anchor>
                  </w:drawing>
                </mc:Choice>
                <mc:Fallback>
                  <w:pict>
                    <v:rect style="position:absolute;rotation:-0;width:468pt;height:198.2pt;mso-wrap-distance-left:0pt;mso-wrap-distance-right:9pt;mso-wrap-distance-top:0pt;mso-wrap-distance-bottom:0pt;margin-top:22.65pt;mso-position-vertical-relative:page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1"/>
                              <w:gridCol w:w="1759"/>
                              <w:gridCol w:w="540"/>
                              <w:gridCol w:w="1871"/>
                              <w:gridCol w:w="567"/>
                              <w:gridCol w:w="1721"/>
                              <w:gridCol w:w="575"/>
                              <w:gridCol w:w="1786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E Inhibito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10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hypertens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11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igoxin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12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eptic Ulc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algesic (narcotic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psychoti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iuretics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6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edative/ Anxiolyt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algesic (non-narcotic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epilepti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lectrolyte concentrates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6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Steroid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-Parkins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-cancer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ormonal replacement therapy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6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ynthro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arrhythmi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Beta-blocker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ucolytic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6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heophyll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bioti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lcium channel blocker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uscle relaxants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6"/>
                                    </w:numPr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Vitam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coagulan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ronchodilator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itrates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[    ] </w:t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6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_______________________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depressan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olesterol lowering medica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SAID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ColorfulListAccent1"/>
                                    <w:ind w:left="360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A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histamin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i-diabet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[    ]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contextualSpacing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ral contraceptive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ColorfulListAccent1"/>
                                    <w:ind w:left="360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ANK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19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Medication Status</w:t>
            </w:r>
          </w:p>
        </w:tc>
        <w:tc>
          <w:tcPr>
            <w:tcW w:w="7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[    ]                 Chronic [    ]</w:t>
            </w:r>
          </w:p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1801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Was the error an omission error</w:t>
            </w:r>
          </w:p>
        </w:tc>
        <w:tc>
          <w:tcPr>
            <w:tcW w:w="7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 [    ]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  [    ]</w:t>
            </w:r>
          </w:p>
        </w:tc>
      </w:tr>
      <w:tr>
        <w:trPr>
          <w:trHeight w:val="1287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Was the error a timing error?</w:t>
            </w:r>
          </w:p>
        </w:tc>
        <w:tc>
          <w:tcPr>
            <w:tcW w:w="7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Yes [    ]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o  [    ] </w:t>
            </w:r>
          </w:p>
        </w:tc>
      </w:tr>
      <w:tr>
        <w:trPr>
          <w:trHeight w:val="7929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If yes to question 12, was the timing error a?</w:t>
            </w:r>
          </w:p>
        </w:tc>
        <w:tc>
          <w:tcPr>
            <w:tcW w:w="7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)  [    ] Early administration error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720" w:hanging="0"/>
              <w:rPr/>
            </w:pPr>
            <w:r>
              <w:rPr/>
              <w:t>[    ] 1 hour early</w:t>
            </w:r>
          </w:p>
          <w:p>
            <w:pPr>
              <w:pStyle w:val="Normal"/>
              <w:ind w:left="720" w:hanging="0"/>
              <w:rPr/>
            </w:pPr>
            <w:r>
              <w:rPr/>
              <w:t>[    ] 1-2 hours early</w:t>
            </w:r>
          </w:p>
          <w:p>
            <w:pPr>
              <w:pStyle w:val="Normal"/>
              <w:ind w:left="720" w:hanging="0"/>
              <w:rPr/>
            </w:pPr>
            <w:r>
              <w:rPr/>
              <w:t>[    ] &gt;2 hours earl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b)  [    ] Late administration error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 xml:space="preserve">              </w:t>
            </w:r>
            <w:r>
              <w:rPr/>
              <w:t>[    ] 1 hour late</w:t>
            </w:r>
          </w:p>
          <w:p>
            <w:pPr>
              <w:pStyle w:val="Normal"/>
              <w:rPr/>
            </w:pPr>
            <w:r>
              <w:rPr/>
              <w:t xml:space="preserve">              </w:t>
            </w:r>
            <w:r>
              <w:rPr/>
              <w:t>[    ] 1-2 hours late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 xml:space="preserve">              </w:t>
            </w:r>
            <w:r>
              <w:rPr/>
              <w:t>[    ] &gt;2 hours late</w:t>
            </w:r>
          </w:p>
        </w:tc>
      </w:tr>
      <w:tr>
        <w:trPr>
          <w:trHeight w:val="6479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If NOT an omission or timing error what was the category of administration error. (Choose ONE of the following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3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1117600</wp:posOffset>
                      </wp:positionV>
                      <wp:extent cx="4954270" cy="335534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54270" cy="33553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205"/>
                                    <w:gridCol w:w="3597"/>
                                  </w:tblGrid>
                                  <w:tr>
                                    <w:trPr>
                                      <w:trHeight w:val="383" w:hRule="atLeast"/>
                                    </w:trPr>
                                    <w:tc>
                                      <w:tcPr>
                                        <w:tcW w:w="420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a) [    ] Wrong Patie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9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f) [    ] Wrong Medication Erro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3" w:hRule="atLeast"/>
                                    </w:trPr>
                                    <w:tc>
                                      <w:tcPr>
                                        <w:tcW w:w="420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 xml:space="preserve">b) [    ] Wrong administration equipment used </w:t>
                                        </w:r>
                                        <w:r>
                                          <w:rPr>
                                            <w:b/>
                                            <w:i/>
                                          </w:rPr>
                                          <w:t>(e.g., a spoon instead of syringe)</w:t>
                                        </w:r>
                                        <w:r>
                                          <w:rPr>
                                            <w:b/>
                                          </w:rPr>
                                          <w:t xml:space="preserve">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9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 xml:space="preserve">g) [    ] Administration without order </w:t>
                                        </w:r>
                                        <w:r>
                                          <w:rPr>
                                            <w:b/>
                                            <w:i/>
                                          </w:rPr>
                                          <w:t>(e.g., drug given but was not prescribed)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3" w:hRule="atLeast"/>
                                    </w:trPr>
                                    <w:tc>
                                      <w:tcPr>
                                        <w:tcW w:w="420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 xml:space="preserve">c) [    ] Administration documentation error </w:t>
                                        </w:r>
                                        <w:r>
                                          <w:rPr>
                                            <w:b/>
                                            <w:i/>
                                          </w:rPr>
                                          <w:t>(e.g., documented as given but was not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9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h) [    ] Route Erro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3" w:hRule="atLeast"/>
                                    </w:trPr>
                                    <w:tc>
                                      <w:tcPr>
                                        <w:tcW w:w="420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d) [    ] Dose Error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360" w:hanging="0"/>
                                          <w:rPr/>
                                        </w:pPr>
                                        <w:r>
                                          <w:rPr/>
                                          <w:t>[    ] Incorrect dosage form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720" w:hanging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360" w:hanging="0"/>
                                          <w:rPr/>
                                        </w:pPr>
                                        <w:r>
                                          <w:rPr/>
                                          <w:t>[    ] Overdose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720" w:hanging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360" w:hanging="0"/>
                                          <w:rPr/>
                                        </w:pPr>
                                        <w:r>
                                          <w:rPr/>
                                          <w:t>[    ] Underdose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720" w:hanging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360" w:hanging="0"/>
                                          <w:rPr/>
                                        </w:pPr>
                                        <w:r>
                                          <w:rPr/>
                                          <w:t>[    ] Extra dose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720" w:hanging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360" w:hanging="0"/>
                                          <w:rPr/>
                                        </w:pPr>
                                        <w:r>
                                          <w:rPr/>
                                          <w:t>[    ] Incomplete dose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720" w:hanging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360" w:hanging="0"/>
                                          <w:rPr/>
                                        </w:pPr>
                                        <w:r>
                                          <w:rPr/>
                                          <w:t xml:space="preserve">[    ] Other 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left="720" w:hanging="0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  <w:t>……………………………………………</w:t>
                                        </w:r>
                                        <w:r>
                                          <w:rPr/>
                                          <w:t>.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9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i) [    ] Patient had a documented allergy to medication prescribed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3" w:hRule="atLeast"/>
                                    </w:trPr>
                                    <w:tc>
                                      <w:tcPr>
                                        <w:tcW w:w="420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e) [    ] Failure to recognise drug-drug interac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59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j) [    ] Directions/ Monitoring Error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90.1pt;height:264.2pt;mso-wrap-distance-left:0pt;mso-wrap-distance-right:9pt;mso-wrap-distance-top:0pt;mso-wrap-distance-bottom:0pt;margin-top:88pt;mso-position-vertical-relative:page;margin-left:-5.4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05"/>
                              <w:gridCol w:w="3597"/>
                            </w:tblGrid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4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a) [    ] Wrong Patient</w:t>
                                  </w:r>
                                </w:p>
                              </w:tc>
                              <w:tc>
                                <w:tcPr>
                                  <w:tcW w:w="35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f) [    ] Wrong Medication Err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b) [    ] Wrong administration equipment used </w:t>
                                  </w:r>
                                  <w:r>
                                    <w:rPr>
                                      <w:b/>
                                      <w:i/>
                                    </w:rPr>
                                    <w:t>(e.g., a spoon instead of syringe)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5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g) [    ] Administration without order </w:t>
                                  </w:r>
                                  <w:r>
                                    <w:rPr>
                                      <w:b/>
                                      <w:i/>
                                    </w:rPr>
                                    <w:t>(e.g., drug given but was not prescrib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c) [    ] Administration documentation error </w:t>
                                  </w:r>
                                  <w:r>
                                    <w:rPr>
                                      <w:b/>
                                      <w:i/>
                                    </w:rPr>
                                    <w:t>(e.g., documented as given but was not)</w:t>
                                  </w:r>
                                </w:p>
                              </w:tc>
                              <w:tc>
                                <w:tcPr>
                                  <w:tcW w:w="35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h) [    ] Route Err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) [    ] Dose Erro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/>
                                  </w:pPr>
                                  <w:r>
                                    <w:rPr/>
                                    <w:t>[    ] Incorrect dosage form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/>
                                  </w:pPr>
                                  <w:r>
                                    <w:rPr/>
                                    <w:t>[    ] Overdos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/>
                                  </w:pPr>
                                  <w:r>
                                    <w:rPr/>
                                    <w:t>[    ] Underdos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/>
                                  </w:pPr>
                                  <w:r>
                                    <w:rPr/>
                                    <w:t>[    ] Extra dos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/>
                                  </w:pPr>
                                  <w:r>
                                    <w:rPr/>
                                    <w:t>[    ] Incomplete dos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/>
                                  </w:pPr>
                                  <w:r>
                                    <w:rPr/>
                                    <w:t xml:space="preserve">[    ] Other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2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……………………………………………</w:t>
                                  </w:r>
                                  <w:r>
                                    <w:rPr/>
                                    <w:t>..</w:t>
                                  </w:r>
                                </w:p>
                              </w:tc>
                              <w:tc>
                                <w:tcPr>
                                  <w:tcW w:w="35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) [    ] Patient had a documented allergy to medication prescrib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) [    ] Failure to recognise drug-drug interaction</w:t>
                                  </w:r>
                                </w:p>
                              </w:tc>
                              <w:tc>
                                <w:tcPr>
                                  <w:tcW w:w="35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j) [    ] Directions/ Monitoring Error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Administration Error Classification form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9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0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28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5"/>
    <w:lvlOverride w:ilvl="0">
      <w:startOverride w:val="10"/>
    </w:lvlOverride>
  </w:num>
  <w:num w:numId="8">
    <w:abstractNumId w:val="2"/>
    <w:lvlOverride w:ilvl="0">
      <w:startOverride w:val="19"/>
    </w:lvlOverride>
  </w:num>
  <w:num w:numId="9">
    <w:abstractNumId w:val="6"/>
    <w:lvlOverride w:ilvl="0">
      <w:startOverride w:val="28"/>
    </w:lvlOverride>
  </w:num>
  <w:num w:numId="10">
    <w:abstractNumId w:val="5"/>
    <w:lvlOverride w:ilvl="0">
      <w:startOverride w:val="10"/>
    </w:lvlOverride>
  </w:num>
  <w:num w:numId="11">
    <w:abstractNumId w:val="2"/>
    <w:lvlOverride w:ilvl="0">
      <w:startOverride w:val="19"/>
    </w:lvlOverride>
  </w:num>
  <w:num w:numId="12">
    <w:abstractNumId w:val="6"/>
    <w:lvlOverride w:ilvl="0">
      <w:startOverride w:val="28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080" w:leader="none"/>
      </w:tabs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bottom w:val="single" w:sz="12" w:space="1" w:color="000000"/>
      </w:pBdr>
      <w:tabs>
        <w:tab w:val="clear" w:pos="720"/>
        <w:tab w:val="left" w:pos="1080" w:leader="none"/>
      </w:tabs>
      <w:outlineLvl w:val="1"/>
    </w:pPr>
    <w:rPr>
      <w:b/>
    </w:rPr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BodyTextChar">
    <w:name w:val="Body Text Char"/>
    <w:qFormat/>
    <w:rPr>
      <w:sz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9:54:00Z</dcterms:created>
  <dc:creator>Kirstin Shu</dc:creator>
  <dc:description/>
  <cp:keywords/>
  <dc:language>en-US</dc:language>
  <cp:lastModifiedBy>Clare Tolley</cp:lastModifiedBy>
  <cp:lastPrinted>1999-05-10T12:22:00Z</cp:lastPrinted>
  <dcterms:modified xsi:type="dcterms:W3CDTF">2022-01-21T11:36:00Z</dcterms:modified>
  <cp:revision>14</cp:revision>
  <dc:subject/>
  <dc:title>Dana Farber Cancer Institute ADE Study</dc:title>
</cp:coreProperties>
</file>